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20"/>
        <w:gridCol w:w="3240"/>
        <w:gridCol w:w="3100"/>
      </w:tblGrid>
      <w:tr w:rsidR="001A5513" w:rsidRPr="001A5513" w:rsidTr="001A5513">
        <w:trPr>
          <w:trHeight w:val="593"/>
        </w:trPr>
        <w:tc>
          <w:tcPr>
            <w:tcW w:w="6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%) N=45</w:t>
            </w:r>
          </w:p>
        </w:tc>
      </w:tr>
      <w:tr w:rsidR="001A5513" w:rsidRPr="001A5513" w:rsidTr="001A5513">
        <w:trPr>
          <w:trHeight w:val="476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Mean± SD</w:t>
            </w:r>
          </w:p>
        </w:tc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56.6 ±10.6</w:t>
            </w:r>
          </w:p>
        </w:tc>
      </w:tr>
      <w:tr w:rsidR="001A5513" w:rsidRPr="001A5513" w:rsidTr="001A5513">
        <w:trPr>
          <w:trHeight w:val="1463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5(11.1)</w:t>
            </w:r>
          </w:p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4(8.9)</w:t>
            </w:r>
          </w:p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20(44.4)</w:t>
            </w:r>
          </w:p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16(35.6)</w:t>
            </w:r>
          </w:p>
        </w:tc>
      </w:tr>
      <w:tr w:rsidR="001A5513" w:rsidRPr="001A5513" w:rsidTr="001A5513">
        <w:trPr>
          <w:trHeight w:val="1463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logy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</w:p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Mucinous</w:t>
            </w:r>
          </w:p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Clear</w:t>
            </w:r>
          </w:p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30 (66.7)</w:t>
            </w:r>
          </w:p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6 (13.3)</w:t>
            </w:r>
          </w:p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6 (13.3)</w:t>
            </w:r>
          </w:p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3 (6.7)</w:t>
            </w:r>
          </w:p>
        </w:tc>
      </w:tr>
      <w:tr w:rsidR="001A5513" w:rsidRPr="001A5513" w:rsidTr="001A5513">
        <w:trPr>
          <w:trHeight w:val="1134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8(17.8)</w:t>
            </w:r>
          </w:p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28(62.2)</w:t>
            </w:r>
          </w:p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9(20.0)</w:t>
            </w:r>
          </w:p>
        </w:tc>
      </w:tr>
      <w:tr w:rsidR="001A5513" w:rsidRPr="001A5513" w:rsidTr="001A5513">
        <w:trPr>
          <w:trHeight w:val="813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55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oadjuvant</w:t>
            </w:r>
            <w:proofErr w:type="spellEnd"/>
            <w:r w:rsidRPr="001A55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hemotherapy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12(26.7)</w:t>
            </w:r>
          </w:p>
        </w:tc>
      </w:tr>
      <w:tr w:rsidR="001A5513" w:rsidRPr="001A5513" w:rsidTr="001A5513">
        <w:trPr>
          <w:trHeight w:val="476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125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876 (4.4-15700)</w:t>
            </w:r>
          </w:p>
        </w:tc>
      </w:tr>
      <w:tr w:rsidR="001A5513" w:rsidRPr="001A5513" w:rsidTr="001A5513">
        <w:trPr>
          <w:trHeight w:val="701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cites cytology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45(100)</w:t>
            </w:r>
          </w:p>
        </w:tc>
      </w:tr>
      <w:tr w:rsidR="001A5513" w:rsidRPr="001A5513" w:rsidTr="001A5513">
        <w:trPr>
          <w:trHeight w:val="593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urrence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13" w:rsidRPr="001A5513" w:rsidRDefault="001A5513" w:rsidP="001A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13">
              <w:rPr>
                <w:rFonts w:ascii="Times New Roman" w:hAnsi="Times New Roman" w:cs="Times New Roman"/>
                <w:sz w:val="24"/>
                <w:szCs w:val="24"/>
              </w:rPr>
              <w:t>23 (51.1)</w:t>
            </w:r>
          </w:p>
        </w:tc>
      </w:tr>
    </w:tbl>
    <w:p w:rsidR="00391A9B" w:rsidRPr="001A5513" w:rsidRDefault="00391A9B" w:rsidP="001A5513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91A9B" w:rsidRPr="001A55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513"/>
    <w:rsid w:val="000B1459"/>
    <w:rsid w:val="000E521F"/>
    <w:rsid w:val="001A5513"/>
    <w:rsid w:val="002A07DA"/>
    <w:rsid w:val="00391A9B"/>
    <w:rsid w:val="003F2A2B"/>
    <w:rsid w:val="006D44BB"/>
    <w:rsid w:val="00872EA5"/>
    <w:rsid w:val="00AE6F71"/>
    <w:rsid w:val="00CC4A2A"/>
    <w:rsid w:val="00CE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16077E-A3F3-4776-B8B2-FF3C6DD13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45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chi Kim</dc:creator>
  <cp:keywords/>
  <dc:description/>
  <cp:lastModifiedBy>Soochi Kim</cp:lastModifiedBy>
  <cp:revision>1</cp:revision>
  <dcterms:created xsi:type="dcterms:W3CDTF">2017-08-25T09:43:00Z</dcterms:created>
  <dcterms:modified xsi:type="dcterms:W3CDTF">2017-08-25T09:44:00Z</dcterms:modified>
</cp:coreProperties>
</file>